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7F6" w:rsidRDefault="008157F6" w:rsidP="008157F6">
      <w:pPr>
        <w:rPr>
          <w:sz w:val="21"/>
          <w:szCs w:val="21"/>
        </w:rPr>
      </w:pPr>
      <w:r>
        <w:rPr>
          <w:b/>
          <w:bCs/>
          <w:sz w:val="21"/>
          <w:szCs w:val="21"/>
        </w:rPr>
        <w:t>Extended Data 1</w:t>
      </w:r>
      <w:r>
        <w:rPr>
          <w:sz w:val="21"/>
          <w:szCs w:val="21"/>
        </w:rPr>
        <w:t xml:space="preserve">. Code for 2-D distribution analysis </w:t>
      </w:r>
    </w:p>
    <w:p w:rsidR="008157F6" w:rsidRDefault="008157F6" w:rsidP="008157F6">
      <w:pPr>
        <w:rPr>
          <w:sz w:val="21"/>
          <w:szCs w:val="21"/>
        </w:rPr>
      </w:pPr>
    </w:p>
    <w:p w:rsidR="008157F6" w:rsidRDefault="008157F6" w:rsidP="008157F6">
      <w:r>
        <w:t>rm(list = ls()) # clear the R environment</w:t>
      </w:r>
    </w:p>
    <w:p w:rsidR="008157F6" w:rsidRDefault="008157F6" w:rsidP="008157F6"/>
    <w:p w:rsidR="008157F6" w:rsidRDefault="008157F6" w:rsidP="008157F6">
      <w:r>
        <w:t>library(spatstat)</w:t>
      </w:r>
    </w:p>
    <w:p w:rsidR="008157F6" w:rsidRDefault="008157F6" w:rsidP="008157F6">
      <w:r>
        <w:t>library(data.table)</w:t>
      </w:r>
    </w:p>
    <w:p w:rsidR="008157F6" w:rsidRDefault="008157F6" w:rsidP="008157F6">
      <w:r>
        <w:t>library(dbscan)</w:t>
      </w:r>
    </w:p>
    <w:p w:rsidR="008157F6" w:rsidRDefault="008157F6" w:rsidP="008157F6">
      <w:r>
        <w:t>library(manipulate)</w:t>
      </w:r>
    </w:p>
    <w:p w:rsidR="008157F6" w:rsidRDefault="008157F6" w:rsidP="008157F6">
      <w:r>
        <w:t>library(latex2exp)</w:t>
      </w:r>
    </w:p>
    <w:p w:rsidR="008157F6" w:rsidRDefault="008157F6" w:rsidP="008157F6"/>
    <w:p w:rsidR="008157F6" w:rsidRDefault="008157F6" w:rsidP="008157F6">
      <w:r>
        <w:t>min_int = 4                                               # maximum diameter for a small fiber</w:t>
      </w:r>
    </w:p>
    <w:p w:rsidR="008157F6" w:rsidRDefault="008157F6" w:rsidP="008157F6">
      <w:r>
        <w:t>med_int = 10                                              # maximum diameter for a medium fiber</w:t>
      </w:r>
    </w:p>
    <w:p w:rsidR="008157F6" w:rsidRDefault="008157F6" w:rsidP="008157F6">
      <w:r>
        <w:t>lim_size &lt;- 10                                            # number of neighbors to be considered in the d_ik analysis</w:t>
      </w:r>
    </w:p>
    <w:p w:rsidR="008157F6" w:rsidRDefault="008157F6" w:rsidP="008157F6">
      <w:r>
        <w:t>path &lt;- "~/Dropbox/</w:t>
      </w:r>
      <w:r w:rsidR="0064778E">
        <w:t>[xxxxxxxxxx</w:t>
      </w:r>
      <w:r>
        <w:t>/SpatialDistribution/."      # path for the folder with the dataset</w:t>
      </w:r>
    </w:p>
    <w:p w:rsidR="008157F6" w:rsidRDefault="008157F6" w:rsidP="008157F6"/>
    <w:p w:rsidR="008157F6" w:rsidRDefault="008157F6" w:rsidP="008157F6">
      <w:r>
        <w:t>setwd(path)</w:t>
      </w:r>
    </w:p>
    <w:p w:rsidR="008157F6" w:rsidRDefault="008157F6" w:rsidP="008157F6">
      <w:r>
        <w:t>v &lt;- list("Monkey_1")                                     # name of the instance to be analyzed</w:t>
      </w:r>
    </w:p>
    <w:p w:rsidR="008157F6" w:rsidRDefault="008157F6" w:rsidP="008157F6"/>
    <w:p w:rsidR="008157F6" w:rsidRDefault="008157F6" w:rsidP="008157F6">
      <w:r>
        <w:t>for(instance in v){</w:t>
      </w:r>
    </w:p>
    <w:p w:rsidR="008157F6" w:rsidRDefault="008157F6" w:rsidP="008157F6">
      <w:r>
        <w:t>##############################################</w:t>
      </w:r>
    </w:p>
    <w:p w:rsidR="008157F6" w:rsidRDefault="008157F6" w:rsidP="008157F6">
      <w:r>
        <w:t>newfolder &lt;- "Results"                                    # name of the folder were the results will be stored</w:t>
      </w:r>
    </w:p>
    <w:p w:rsidR="008157F6" w:rsidRDefault="008157F6" w:rsidP="008157F6">
      <w:r>
        <w:t>new_path &lt;- file.path(dirname(path), paste("Data/",instance,"/",newfolder, sep=""))</w:t>
      </w:r>
    </w:p>
    <w:p w:rsidR="008157F6" w:rsidRDefault="008157F6" w:rsidP="008157F6"/>
    <w:p w:rsidR="008157F6" w:rsidRDefault="008157F6" w:rsidP="008157F6">
      <w:r>
        <w:t># create a folder called "Results" where the images and .csv files will be stored</w:t>
      </w:r>
    </w:p>
    <w:p w:rsidR="008157F6" w:rsidRDefault="008157F6" w:rsidP="008157F6">
      <w:r>
        <w:t>if (!dir.exists(new_path)){</w:t>
      </w:r>
    </w:p>
    <w:p w:rsidR="008157F6" w:rsidRDefault="008157F6" w:rsidP="008157F6">
      <w:r>
        <w:t xml:space="preserve">  dir.create(new_path)</w:t>
      </w:r>
    </w:p>
    <w:p w:rsidR="008157F6" w:rsidRDefault="008157F6" w:rsidP="008157F6">
      <w:r>
        <w:t>}</w:t>
      </w:r>
    </w:p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lastRenderedPageBreak/>
        <w:t>############################# Reading data</w:t>
      </w:r>
    </w:p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/>
    <w:p w:rsidR="008157F6" w:rsidRDefault="008157F6" w:rsidP="008157F6">
      <w:r>
        <w:t>xdata &lt;- fread(sprintf("Data/%s/data.txt", instance),select = c(1))      # read the x coordinate of each point  (first column of the spreadsheet c(1))</w:t>
      </w:r>
    </w:p>
    <w:p w:rsidR="008157F6" w:rsidRDefault="008157F6" w:rsidP="008157F6">
      <w:r>
        <w:t>ydata &lt;- fread(sprintf("Data/%s/data.txt", instance),select = c(2))      # read the y coordinate of each position (second column of the spreadsheet c(2))</w:t>
      </w:r>
    </w:p>
    <w:p w:rsidR="008157F6" w:rsidRDefault="008157F6" w:rsidP="008157F6">
      <w:r>
        <w:t>zdata &lt;- fread(sprintf("Data/%s/data.txt", instance),select = c(3))      # read the diameter size of each fiber (third column of the spreadsheet c(3))</w:t>
      </w:r>
    </w:p>
    <w:p w:rsidR="008157F6" w:rsidRDefault="008157F6" w:rsidP="008157F6"/>
    <w:p w:rsidR="008157F6" w:rsidRDefault="008157F6" w:rsidP="008157F6">
      <w:r>
        <w:t># scale the x and y coordinates using z-score</w:t>
      </w:r>
    </w:p>
    <w:p w:rsidR="008157F6" w:rsidRDefault="008157F6" w:rsidP="008157F6">
      <w:r>
        <w:t xml:space="preserve">x &lt;- scale(as.numeric(unlist(xdata)))                                 </w:t>
      </w:r>
    </w:p>
    <w:p w:rsidR="008157F6" w:rsidRDefault="008157F6" w:rsidP="008157F6">
      <w:r>
        <w:t>y &lt;- scale(as.numeric(unlist(ydata)))</w:t>
      </w:r>
    </w:p>
    <w:p w:rsidR="008157F6" w:rsidRDefault="008157F6" w:rsidP="008157F6">
      <w:r>
        <w:t>z &lt;- as.numeric(unlist(zdata))</w:t>
      </w:r>
    </w:p>
    <w:p w:rsidR="008157F6" w:rsidRDefault="008157F6" w:rsidP="008157F6"/>
    <w:p w:rsidR="008157F6" w:rsidRDefault="008157F6" w:rsidP="008157F6">
      <w:r>
        <w:t>#################Plot Diameter histogram</w:t>
      </w:r>
    </w:p>
    <w:p w:rsidR="008157F6" w:rsidRDefault="008157F6" w:rsidP="008157F6"/>
    <w:p w:rsidR="008157F6" w:rsidRDefault="008157F6" w:rsidP="008157F6">
      <w:r>
        <w:t>pdf(sprintf('Data/%s/%s/histogram_diameter_%s.pdf', instance, newfolder, instance))</w:t>
      </w:r>
    </w:p>
    <w:p w:rsidR="008157F6" w:rsidRDefault="008157F6" w:rsidP="008157F6">
      <w:r>
        <w:t>hist(z, breaks = 20, col = "darkblue", main= NULL, xlab = "Diameter (um)"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/>
    <w:p w:rsidR="008157F6" w:rsidRDefault="008157F6" w:rsidP="008157F6"/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t>############################# Converting diameter to groups</w:t>
      </w:r>
    </w:p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t># the fibers will be divided by diameter size considering the values set o</w:t>
      </w:r>
      <w:bookmarkStart w:id="0" w:name="_GoBack"/>
      <w:bookmarkEnd w:id="0"/>
      <w:r>
        <w:t>n line 11 and 12</w:t>
      </w:r>
    </w:p>
    <w:p w:rsidR="008157F6" w:rsidRDefault="008157F6" w:rsidP="008157F6">
      <w:r>
        <w:lastRenderedPageBreak/>
        <w:t># if using a dataset where the groups are already defined, one can read the information from the .csv and skip this step</w:t>
      </w:r>
    </w:p>
    <w:p w:rsidR="008157F6" w:rsidRDefault="008157F6" w:rsidP="008157F6"/>
    <w:p w:rsidR="008157F6" w:rsidRDefault="008157F6" w:rsidP="008157F6">
      <w:r>
        <w:t>size_small &lt;- 0</w:t>
      </w:r>
    </w:p>
    <w:p w:rsidR="008157F6" w:rsidRDefault="008157F6" w:rsidP="008157F6">
      <w:r>
        <w:t>size_medium &lt;- 0</w:t>
      </w:r>
    </w:p>
    <w:p w:rsidR="008157F6" w:rsidRDefault="008157F6" w:rsidP="008157F6">
      <w:r>
        <w:t>size_large &lt;- 0</w:t>
      </w:r>
    </w:p>
    <w:p w:rsidR="008157F6" w:rsidRDefault="008157F6" w:rsidP="008157F6">
      <w:r>
        <w:t>zdata_aux &lt;- c()</w:t>
      </w:r>
    </w:p>
    <w:p w:rsidR="008157F6" w:rsidRDefault="008157F6" w:rsidP="008157F6">
      <w:r>
        <w:t>lim_size &lt;- 10</w:t>
      </w:r>
    </w:p>
    <w:p w:rsidR="008157F6" w:rsidRDefault="008157F6" w:rsidP="008157F6">
      <w:r>
        <w:t>small_aux &lt;- c()</w:t>
      </w:r>
    </w:p>
    <w:p w:rsidR="008157F6" w:rsidRDefault="008157F6" w:rsidP="008157F6">
      <w:r>
        <w:t>medium_aux &lt;- c()</w:t>
      </w:r>
    </w:p>
    <w:p w:rsidR="008157F6" w:rsidRDefault="008157F6" w:rsidP="008157F6">
      <w:r>
        <w:t>large_aux &lt;- c()</w:t>
      </w:r>
    </w:p>
    <w:p w:rsidR="008157F6" w:rsidRDefault="008157F6" w:rsidP="008157F6">
      <w:r>
        <w:t>xy &lt;- cbind(xdata,ydata)</w:t>
      </w:r>
    </w:p>
    <w:p w:rsidR="008157F6" w:rsidRDefault="008157F6" w:rsidP="008157F6">
      <w:r>
        <w:t>sum_small &lt;-  0</w:t>
      </w:r>
    </w:p>
    <w:p w:rsidR="008157F6" w:rsidRDefault="008157F6" w:rsidP="008157F6">
      <w:r>
        <w:t>sum_medium &lt;-0</w:t>
      </w:r>
    </w:p>
    <w:p w:rsidR="008157F6" w:rsidRDefault="008157F6" w:rsidP="008157F6">
      <w:r>
        <w:t>sum_large &lt;- 0</w:t>
      </w:r>
    </w:p>
    <w:p w:rsidR="008157F6" w:rsidRDefault="008157F6" w:rsidP="008157F6">
      <w:r>
        <w:t>matrix_dist &lt;- as.matrix(dist(xy))</w:t>
      </w:r>
    </w:p>
    <w:p w:rsidR="008157F6" w:rsidRDefault="008157F6" w:rsidP="008157F6">
      <w:r>
        <w:t>for (i in 1:length(z)){</w:t>
      </w:r>
    </w:p>
    <w:p w:rsidR="008157F6" w:rsidRDefault="008157F6" w:rsidP="008157F6">
      <w:r>
        <w:tab/>
        <w:t>if (z[i]&lt;= min_int){</w:t>
      </w:r>
    </w:p>
    <w:p w:rsidR="008157F6" w:rsidRDefault="008157F6" w:rsidP="008157F6">
      <w:r>
        <w:tab/>
      </w:r>
      <w:r>
        <w:tab/>
        <w:t>zdata_aux[i] &lt;- "small"</w:t>
      </w:r>
    </w:p>
    <w:p w:rsidR="008157F6" w:rsidRDefault="008157F6" w:rsidP="008157F6">
      <w:r>
        <w:tab/>
      </w:r>
      <w:r>
        <w:tab/>
        <w:t>size_small &lt;- size_small +1</w:t>
      </w:r>
    </w:p>
    <w:p w:rsidR="008157F6" w:rsidRDefault="008157F6" w:rsidP="008157F6">
      <w:r>
        <w:tab/>
      </w:r>
      <w:r>
        <w:tab/>
        <w:t>aux_dist &lt;- sort(matrix_dist[,i],partial=lim_size)</w:t>
      </w:r>
    </w:p>
    <w:p w:rsidR="008157F6" w:rsidRDefault="008157F6" w:rsidP="008157F6">
      <w:r>
        <w:tab/>
      </w:r>
      <w:r>
        <w:tab/>
        <w:t>sum_small&lt;- sum_small + aux_dist[lim_size]</w:t>
      </w:r>
    </w:p>
    <w:p w:rsidR="008157F6" w:rsidRDefault="008157F6" w:rsidP="008157F6">
      <w:r>
        <w:tab/>
        <w:t>}else{</w:t>
      </w:r>
    </w:p>
    <w:p w:rsidR="008157F6" w:rsidRDefault="008157F6" w:rsidP="008157F6">
      <w:r>
        <w:tab/>
      </w:r>
      <w:r>
        <w:tab/>
        <w:t>if (z[i]&gt; med_int){</w:t>
      </w:r>
    </w:p>
    <w:p w:rsidR="008157F6" w:rsidRDefault="008157F6" w:rsidP="008157F6">
      <w:r>
        <w:tab/>
      </w:r>
      <w:r>
        <w:tab/>
      </w:r>
      <w:r>
        <w:tab/>
        <w:t>zdata_aux[i] &lt;- "large"</w:t>
      </w:r>
    </w:p>
    <w:p w:rsidR="008157F6" w:rsidRDefault="008157F6" w:rsidP="008157F6">
      <w:r>
        <w:tab/>
      </w:r>
      <w:r>
        <w:tab/>
      </w:r>
      <w:r>
        <w:tab/>
        <w:t>size_large &lt;-size_large +1</w:t>
      </w:r>
    </w:p>
    <w:p w:rsidR="008157F6" w:rsidRDefault="008157F6" w:rsidP="008157F6">
      <w:r>
        <w:tab/>
      </w:r>
      <w:r>
        <w:tab/>
      </w:r>
      <w:r>
        <w:tab/>
        <w:t>aux_dist &lt;- sort(matrix_dist[,i],partial=lim_size)</w:t>
      </w:r>
    </w:p>
    <w:p w:rsidR="008157F6" w:rsidRDefault="008157F6" w:rsidP="008157F6">
      <w:r>
        <w:tab/>
      </w:r>
      <w:r>
        <w:tab/>
      </w:r>
      <w:r>
        <w:tab/>
        <w:t>sum_large &lt;- sum_large + aux_dist[lim_size]</w:t>
      </w:r>
    </w:p>
    <w:p w:rsidR="008157F6" w:rsidRDefault="008157F6" w:rsidP="008157F6">
      <w:r>
        <w:tab/>
      </w:r>
      <w:r>
        <w:tab/>
        <w:t>}else{</w:t>
      </w:r>
    </w:p>
    <w:p w:rsidR="008157F6" w:rsidRDefault="008157F6" w:rsidP="008157F6">
      <w:r>
        <w:lastRenderedPageBreak/>
        <w:tab/>
      </w:r>
      <w:r>
        <w:tab/>
      </w:r>
      <w:r>
        <w:tab/>
        <w:t xml:space="preserve">zdata_aux[i] &lt;- "medium" </w:t>
      </w:r>
    </w:p>
    <w:p w:rsidR="008157F6" w:rsidRDefault="008157F6" w:rsidP="008157F6">
      <w:r>
        <w:tab/>
      </w:r>
      <w:r>
        <w:tab/>
      </w:r>
      <w:r>
        <w:tab/>
        <w:t>size_medium &lt;- size_medium +1</w:t>
      </w:r>
    </w:p>
    <w:p w:rsidR="008157F6" w:rsidRDefault="008157F6" w:rsidP="008157F6">
      <w:r>
        <w:tab/>
      </w:r>
      <w:r>
        <w:tab/>
      </w:r>
      <w:r>
        <w:tab/>
        <w:t>aux_dist &lt;- sort(matrix_dist[,i],partial=lim_size)</w:t>
      </w:r>
    </w:p>
    <w:p w:rsidR="008157F6" w:rsidRDefault="008157F6" w:rsidP="008157F6">
      <w:r>
        <w:tab/>
      </w:r>
      <w:r>
        <w:tab/>
      </w:r>
      <w:r>
        <w:tab/>
        <w:t>sum_medium &lt;- sum_medium + aux_dist[lim_size]</w:t>
      </w:r>
    </w:p>
    <w:p w:rsidR="008157F6" w:rsidRDefault="008157F6" w:rsidP="008157F6">
      <w:r>
        <w:tab/>
      </w:r>
      <w:r>
        <w:tab/>
        <w:t>}</w:t>
      </w:r>
    </w:p>
    <w:p w:rsidR="008157F6" w:rsidRDefault="008157F6" w:rsidP="008157F6">
      <w:r>
        <w:tab/>
      </w:r>
    </w:p>
    <w:p w:rsidR="008157F6" w:rsidRDefault="008157F6" w:rsidP="008157F6">
      <w:r>
        <w:tab/>
        <w:t>}</w:t>
      </w:r>
    </w:p>
    <w:p w:rsidR="008157F6" w:rsidRDefault="008157F6" w:rsidP="008157F6">
      <w:r>
        <w:t>}</w:t>
      </w:r>
    </w:p>
    <w:p w:rsidR="008157F6" w:rsidRDefault="008157F6" w:rsidP="008157F6">
      <w:r>
        <w:t>xyz &lt;- cbind(x,y,z)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########## Save the number of fiber in each group in a csv file</w:t>
      </w:r>
    </w:p>
    <w:p w:rsidR="008157F6" w:rsidRDefault="008157F6" w:rsidP="008157F6">
      <w:r>
        <w:t>cat(size_small, file = sprintf('Data/%s/%s/tamanho_amostra_marks_%s.csv', instance, newfolder, instance), sep = "\n")  # Apply cat &amp; append</w:t>
      </w:r>
    </w:p>
    <w:p w:rsidR="008157F6" w:rsidRDefault="008157F6" w:rsidP="008157F6">
      <w:r>
        <w:t>cat(size_medium, file = sprintf('Data/%s/%s/tamanho_amostra_marks_%s.csv', instance, newfolder, instance), sep = "\n", append = TRUE)</w:t>
      </w:r>
    </w:p>
    <w:p w:rsidR="008157F6" w:rsidRDefault="008157F6" w:rsidP="008157F6">
      <w:r>
        <w:t>cat(size_large, file = sprintf('Data/%s/%s/tamanho_amostra_marks_%s.csv', instance, newfolder, instance), sep = "\n", append = TRUE)</w:t>
      </w:r>
    </w:p>
    <w:p w:rsidR="008157F6" w:rsidRDefault="008157F6" w:rsidP="008157F6"/>
    <w:p w:rsidR="008157F6" w:rsidRDefault="008157F6" w:rsidP="008157F6"/>
    <w:p w:rsidR="008157F6" w:rsidRDefault="008157F6" w:rsidP="008157F6"/>
    <w:p w:rsidR="008157F6" w:rsidRDefault="008157F6" w:rsidP="008157F6">
      <w:r>
        <w:t>########## Create a barplot with the percentage of each type of fiber</w:t>
      </w:r>
    </w:p>
    <w:p w:rsidR="008157F6" w:rsidRDefault="008157F6" w:rsidP="008157F6">
      <w:r>
        <w:t>size_all &lt;- size_small + size_medium + size_large</w:t>
      </w:r>
    </w:p>
    <w:p w:rsidR="008157F6" w:rsidRDefault="008157F6" w:rsidP="008157F6">
      <w:r>
        <w:t xml:space="preserve">aux_print &lt;- sprintf("n=%d",size_all)                                           </w:t>
      </w:r>
    </w:p>
    <w:p w:rsidR="008157F6" w:rsidRDefault="008157F6" w:rsidP="008157F6">
      <w:r>
        <w:t>plot_all &lt;- c(100*size_small/size_all, 100*size_medium/size_all,100*size_large/size_all)</w:t>
      </w:r>
    </w:p>
    <w:p w:rsidR="008157F6" w:rsidRDefault="008157F6" w:rsidP="008157F6">
      <w:r>
        <w:t>pdf(sprintf('Data/%s/%s/barplot_frequency_%s.pdf', instance, newfolder, instance))</w:t>
      </w:r>
    </w:p>
    <w:p w:rsidR="008157F6" w:rsidRDefault="008157F6" w:rsidP="008157F6">
      <w:r>
        <w:t>barplot(plot_all,  col = c("darkseagreen4", "darkorchid4", "lightsalmon2"), cex.lab=2,cex.axis=2, las = 1,  yaxp = c(0, 100, 2), ylim = c(0,100),space=c(0.0,0.1,0.1), ylab = "Percentage")</w:t>
      </w:r>
    </w:p>
    <w:p w:rsidR="008157F6" w:rsidRDefault="008157F6" w:rsidP="008157F6">
      <w:r>
        <w:t>text(2, 85, aux_print, cex=4, pos=3,col="black")                               # print the total number of fibers on the graph</w:t>
      </w:r>
    </w:p>
    <w:p w:rsidR="008157F6" w:rsidRDefault="008157F6" w:rsidP="008157F6">
      <w:r>
        <w:lastRenderedPageBreak/>
        <w:t>dev.off()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############################################################</w:t>
      </w:r>
    </w:p>
    <w:p w:rsidR="008157F6" w:rsidRDefault="008157F6" w:rsidP="008157F6">
      <w:r>
        <w:t>########################## Cluster Analysis</w:t>
      </w:r>
    </w:p>
    <w:p w:rsidR="008157F6" w:rsidRDefault="008157F6" w:rsidP="008157F6">
      <w:r>
        <w:t>############################################################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teste_xy &lt;- ppp(x,y, c(min(x)-1,max(x)+1), c(min(y)-1,max(y)+1))</w:t>
      </w:r>
    </w:p>
    <w:p w:rsidR="008157F6" w:rsidRDefault="008157F6" w:rsidP="008157F6">
      <w:r>
        <w:t>ch&lt;-convexhull(teste_xy)                                                    # create the convex hull generated by the points</w:t>
      </w:r>
    </w:p>
    <w:p w:rsidR="008157F6" w:rsidRDefault="008157F6" w:rsidP="008157F6"/>
    <w:p w:rsidR="008157F6" w:rsidRDefault="008157F6" w:rsidP="008157F6">
      <w:r>
        <w:t>teste_xy  &lt;- ppp(x,y,window = ch,marks = as.factor(zdata_aux))              # incorporate the convex hull to the point pattern</w:t>
      </w:r>
    </w:p>
    <w:p w:rsidR="008157F6" w:rsidRDefault="008157F6" w:rsidP="008157F6"/>
    <w:p w:rsidR="008157F6" w:rsidRDefault="008157F6" w:rsidP="008157F6">
      <w:r>
        <w:t>################ Quadrat counting</w:t>
      </w:r>
    </w:p>
    <w:p w:rsidR="008157F6" w:rsidRDefault="008157F6" w:rsidP="008157F6">
      <w:r>
        <w:t>Q &lt;- quadratcount(teste_xy, nx = 8, ny =8)                                  # count the number of centroids in each square. The reagion will divided in 8X8 squares</w:t>
      </w:r>
    </w:p>
    <w:p w:rsidR="008157F6" w:rsidRDefault="008157F6" w:rsidP="008157F6">
      <w:r>
        <w:t>pdf(sprintf('Data/%s/%s/quadrat_counting_%s.pdf', instance, newfolder, instance))</w:t>
      </w:r>
    </w:p>
    <w:p w:rsidR="008157F6" w:rsidRDefault="008157F6" w:rsidP="008157F6">
      <w:r>
        <w:t>plot(intensity(Q, image=TRUE), main=NULL, las=1)                            # Plot density raster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>
      <w:r>
        <w:t>########## density plot</w:t>
      </w:r>
    </w:p>
    <w:p w:rsidR="008157F6" w:rsidRDefault="008157F6" w:rsidP="008157F6">
      <w:r>
        <w:t>den &lt;- density(teste_xy, kernel = "disc")                                   # create a density function to represent the centroid distribution</w:t>
      </w:r>
    </w:p>
    <w:p w:rsidR="008157F6" w:rsidRDefault="008157F6" w:rsidP="008157F6">
      <w:r>
        <w:t>pdf(sprintf('Data/%s/%s/density_%s.pdf', instance, newfolder, instance))</w:t>
      </w:r>
    </w:p>
    <w:p w:rsidR="008157F6" w:rsidRDefault="008157F6" w:rsidP="008157F6">
      <w:r>
        <w:t>plot(den, main=NULL, las=1)</w:t>
      </w:r>
    </w:p>
    <w:p w:rsidR="008157F6" w:rsidRDefault="008157F6" w:rsidP="008157F6">
      <w:r>
        <w:t>contour(den, add=TRUE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/>
    <w:p w:rsidR="008157F6" w:rsidRDefault="008157F6" w:rsidP="008157F6">
      <w:r>
        <w:lastRenderedPageBreak/>
        <w:t>############################################################</w:t>
      </w:r>
    </w:p>
    <w:p w:rsidR="008157F6" w:rsidRDefault="008157F6" w:rsidP="008157F6">
      <w:r>
        <w:t>########################## Group analysis</w:t>
      </w:r>
    </w:p>
    <w:p w:rsidR="008157F6" w:rsidRDefault="008157F6" w:rsidP="008157F6">
      <w:r>
        <w:t>############################################################</w:t>
      </w:r>
    </w:p>
    <w:p w:rsidR="008157F6" w:rsidRDefault="008157F6" w:rsidP="008157F6"/>
    <w:p w:rsidR="008157F6" w:rsidRDefault="008157F6" w:rsidP="008157F6">
      <w:r>
        <w:t>######## split position</w:t>
      </w:r>
    </w:p>
    <w:p w:rsidR="008157F6" w:rsidRDefault="008157F6" w:rsidP="008157F6">
      <w:r>
        <w:t>split_teste_xy &lt;- split(teste_xy)                                           # devide the dataset by groups</w:t>
      </w:r>
    </w:p>
    <w:p w:rsidR="008157F6" w:rsidRDefault="008157F6" w:rsidP="008157F6">
      <w:r>
        <w:t>pdf(sprintf('Data/%s/%s/split_%s.pdf', instance, newfolder, instance))</w:t>
      </w:r>
    </w:p>
    <w:p w:rsidR="008157F6" w:rsidRDefault="008157F6" w:rsidP="008157F6">
      <w:r>
        <w:t xml:space="preserve">plot(split_teste_xy$large, main=NULL, cex = 0.5,pch = 19, cols = "blue") </w:t>
      </w:r>
    </w:p>
    <w:p w:rsidR="008157F6" w:rsidRDefault="008157F6" w:rsidP="008157F6">
      <w:r>
        <w:t>points(split_teste_xy$medium, cex = 0.5,pch = 19, col = "green")</w:t>
      </w:r>
    </w:p>
    <w:p w:rsidR="008157F6" w:rsidRDefault="008157F6" w:rsidP="008157F6">
      <w:r>
        <w:t>points(split_teste_xy$small, cex = 0.5,pch = 19, col = "red"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df &lt;- data.frame(x,y,zdata_aux)</w:t>
      </w:r>
    </w:p>
    <w:p w:rsidR="008157F6" w:rsidRDefault="008157F6" w:rsidP="008157F6"/>
    <w:p w:rsidR="008157F6" w:rsidRDefault="008157F6" w:rsidP="008157F6">
      <w:r>
        <w:t>small_teste &lt;- subset(df, zdata_aux == "small")</w:t>
      </w:r>
    </w:p>
    <w:p w:rsidR="008157F6" w:rsidRDefault="008157F6" w:rsidP="008157F6">
      <w:r>
        <w:t>medium_teste &lt;- subset(df, zdata_aux == "medium")</w:t>
      </w:r>
    </w:p>
    <w:p w:rsidR="008157F6" w:rsidRDefault="008157F6" w:rsidP="008157F6">
      <w:r>
        <w:t>large_teste &lt;- subset(df, zdata_aux == "large")</w:t>
      </w:r>
    </w:p>
    <w:p w:rsidR="008157F6" w:rsidRDefault="008157F6" w:rsidP="008157F6"/>
    <w:p w:rsidR="008157F6" w:rsidRDefault="008157F6" w:rsidP="008157F6">
      <w:r>
        <w:t>######## remove duplicate entries</w:t>
      </w:r>
    </w:p>
    <w:p w:rsidR="008157F6" w:rsidRDefault="008157F6" w:rsidP="008157F6">
      <w:r>
        <w:t>small_teste &lt;- unique(small_teste[,1:2])</w:t>
      </w:r>
    </w:p>
    <w:p w:rsidR="008157F6" w:rsidRDefault="008157F6" w:rsidP="008157F6">
      <w:r>
        <w:t>medium_teste &lt;- unique(medium_teste[,1:2])</w:t>
      </w:r>
    </w:p>
    <w:p w:rsidR="008157F6" w:rsidRDefault="008157F6" w:rsidP="008157F6">
      <w:r>
        <w:t>large_teste &lt;- unique(large_teste[,1:2])</w:t>
      </w:r>
    </w:p>
    <w:p w:rsidR="008157F6" w:rsidRDefault="008157F6" w:rsidP="008157F6"/>
    <w:p w:rsidR="008157F6" w:rsidRDefault="008157F6" w:rsidP="008157F6"/>
    <w:p w:rsidR="008157F6" w:rsidRDefault="008157F6" w:rsidP="008157F6"/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t>############################# Test normal dispersion</w:t>
      </w:r>
    </w:p>
    <w:p w:rsidR="008157F6" w:rsidRDefault="008157F6" w:rsidP="008157F6">
      <w:r>
        <w:lastRenderedPageBreak/>
        <w:t>###########################################################################################</w:t>
      </w:r>
    </w:p>
    <w:p w:rsidR="008157F6" w:rsidRDefault="008157F6" w:rsidP="008157F6"/>
    <w:p w:rsidR="008157F6" w:rsidRDefault="008157F6" w:rsidP="008157F6">
      <w:r>
        <w:t>########## distance of the 10 nearest neighbors</w:t>
      </w:r>
    </w:p>
    <w:p w:rsidR="008157F6" w:rsidRDefault="008157F6" w:rsidP="008157F6">
      <w:r>
        <w:t>if (size_small &gt; lim_size){</w:t>
      </w:r>
    </w:p>
    <w:p w:rsidR="008157F6" w:rsidRDefault="008157F6" w:rsidP="008157F6">
      <w:r>
        <w:t xml:space="preserve">  ann.small &lt;- sum_small/size_small</w:t>
      </w:r>
    </w:p>
    <w:p w:rsidR="008157F6" w:rsidRDefault="008157F6" w:rsidP="008157F6">
      <w:r>
        <w:t>}else{</w:t>
      </w:r>
    </w:p>
    <w:p w:rsidR="008157F6" w:rsidRDefault="008157F6" w:rsidP="008157F6">
      <w:r>
        <w:t xml:space="preserve">  ann.small &lt;- 0</w:t>
      </w:r>
    </w:p>
    <w:p w:rsidR="008157F6" w:rsidRDefault="008157F6" w:rsidP="008157F6">
      <w:r>
        <w:t>}</w:t>
      </w:r>
    </w:p>
    <w:p w:rsidR="008157F6" w:rsidRDefault="008157F6" w:rsidP="008157F6">
      <w:r>
        <w:t>if (size_medium &gt; lim_size){</w:t>
      </w:r>
    </w:p>
    <w:p w:rsidR="008157F6" w:rsidRDefault="008157F6" w:rsidP="008157F6">
      <w:r>
        <w:t>ann.medium &lt;-sum_medium/size_medium</w:t>
      </w:r>
    </w:p>
    <w:p w:rsidR="008157F6" w:rsidRDefault="008157F6" w:rsidP="008157F6">
      <w:r>
        <w:t>}else{</w:t>
      </w:r>
    </w:p>
    <w:p w:rsidR="008157F6" w:rsidRDefault="008157F6" w:rsidP="008157F6">
      <w:r>
        <w:t xml:space="preserve">  ann.medium &lt;-0</w:t>
      </w:r>
    </w:p>
    <w:p w:rsidR="008157F6" w:rsidRDefault="008157F6" w:rsidP="008157F6">
      <w:r>
        <w:t>}</w:t>
      </w:r>
    </w:p>
    <w:p w:rsidR="008157F6" w:rsidRDefault="008157F6" w:rsidP="008157F6">
      <w:r>
        <w:t>ann.large &lt;- sum_large/size_large</w:t>
      </w:r>
    </w:p>
    <w:p w:rsidR="008157F6" w:rsidRDefault="008157F6" w:rsidP="008157F6"/>
    <w:p w:rsidR="008157F6" w:rsidRDefault="008157F6" w:rsidP="008157F6">
      <w:r>
        <w:t xml:space="preserve">n     &lt;- 1000                                                 # Number of simulations </w:t>
      </w:r>
    </w:p>
    <w:p w:rsidR="008157F6" w:rsidRDefault="008157F6" w:rsidP="008157F6">
      <w:r>
        <w:t>ann.r &lt;- vector(length = n)                                   # Create an empty object to be used to store simulated ANN values</w:t>
      </w:r>
    </w:p>
    <w:p w:rsidR="008157F6" w:rsidRDefault="008157F6" w:rsidP="008157F6">
      <w:r>
        <w:t>for (i in 1:n){</w:t>
      </w:r>
    </w:p>
    <w:p w:rsidR="008157F6" w:rsidRDefault="008157F6" w:rsidP="008157F6">
      <w:r>
        <w:t xml:space="preserve">  rand.p   &lt;- rpoint(n=n, win=ch)                            # Generate random point locations within the convex hull</w:t>
      </w:r>
    </w:p>
    <w:p w:rsidR="008157F6" w:rsidRDefault="008157F6" w:rsidP="008157F6">
      <w:r>
        <w:t xml:space="preserve">  ann.r[i] &lt;- mean(nndist(rand.p, k= lim_size))              # Tally the ANN values</w:t>
      </w:r>
    </w:p>
    <w:p w:rsidR="008157F6" w:rsidRDefault="008157F6" w:rsidP="008157F6">
      <w:r>
        <w:t>}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# update the ann.r using the standard deviation</w:t>
      </w:r>
    </w:p>
    <w:p w:rsidR="008157F6" w:rsidRDefault="008157F6" w:rsidP="008157F6">
      <w:r>
        <w:t>ann.rbar &lt;- vector(length = n)                              # Create an empty object to be used to store simulated ANN values</w:t>
      </w:r>
    </w:p>
    <w:p w:rsidR="008157F6" w:rsidRDefault="008157F6" w:rsidP="008157F6">
      <w:r>
        <w:t>for (i in 1:n){</w:t>
      </w:r>
    </w:p>
    <w:p w:rsidR="008157F6" w:rsidRDefault="008157F6" w:rsidP="008157F6">
      <w:r>
        <w:lastRenderedPageBreak/>
        <w:t xml:space="preserve">  ann.rbar[i] &lt;- (ann.r[i]-mean(ann.r))/sd(ann.r)           # Tally the ANN values</w:t>
      </w:r>
    </w:p>
    <w:p w:rsidR="008157F6" w:rsidRDefault="008157F6" w:rsidP="008157F6">
      <w:r>
        <w:t>}</w:t>
      </w:r>
    </w:p>
    <w:p w:rsidR="008157F6" w:rsidRDefault="008157F6" w:rsidP="008157F6"/>
    <w:p w:rsidR="008157F6" w:rsidRDefault="008157F6" w:rsidP="008157F6">
      <w:r>
        <w:t>if(size_small &gt;1){</w:t>
      </w:r>
    </w:p>
    <w:p w:rsidR="008157F6" w:rsidRDefault="008157F6" w:rsidP="008157F6">
      <w:r>
        <w:t xml:space="preserve">  ann.smallbar &lt;- (ann.small-mean(ann.r))/sd(ann.r)</w:t>
      </w:r>
    </w:p>
    <w:p w:rsidR="008157F6" w:rsidRDefault="008157F6" w:rsidP="008157F6">
      <w:r>
        <w:t>}else{</w:t>
      </w:r>
    </w:p>
    <w:p w:rsidR="008157F6" w:rsidRDefault="008157F6" w:rsidP="008157F6">
      <w:r>
        <w:t xml:space="preserve">  ann.smallbar &lt;- 0</w:t>
      </w:r>
    </w:p>
    <w:p w:rsidR="008157F6" w:rsidRDefault="008157F6" w:rsidP="008157F6">
      <w:r>
        <w:t>}</w:t>
      </w:r>
    </w:p>
    <w:p w:rsidR="008157F6" w:rsidRDefault="008157F6" w:rsidP="008157F6">
      <w:r>
        <w:t>ann.mediumbar &lt;- (ann.medium-mean(ann.r))/sd(ann.r)</w:t>
      </w:r>
    </w:p>
    <w:p w:rsidR="008157F6" w:rsidRDefault="008157F6" w:rsidP="008157F6">
      <w:r>
        <w:t>ann.largebar &lt;- (ann.large-mean(ann.r))/sd(ann.r)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############### save figures using standard deviation distance</w:t>
      </w:r>
    </w:p>
    <w:p w:rsidR="008157F6" w:rsidRDefault="008157F6" w:rsidP="008157F6">
      <w:r>
        <w:t>pdf(sprintf('Data/%s/%s/ANN_%s.pdf', instance, newfolder, instance))</w:t>
      </w:r>
    </w:p>
    <w:p w:rsidR="008157F6" w:rsidRDefault="008157F6" w:rsidP="008157F6">
      <w:r>
        <w:t xml:space="preserve">hist(ann.rbar, main=NULL, las=1, breaks=10, col="bisque",  </w:t>
      </w:r>
    </w:p>
    <w:p w:rsidR="008157F6" w:rsidRDefault="008157F6" w:rsidP="008157F6">
      <w:r>
        <w:t xml:space="preserve">     xlim=range(min(ann.smallbar,ann.mediumbar,ann.largebar, ann.rbar), max(ann.smallbar,ann.mediumbar,ann.largebar, ann.rbar)), xlab = TeX('$S_{UG}$'))</w:t>
      </w:r>
    </w:p>
    <w:p w:rsidR="008157F6" w:rsidRDefault="008157F6" w:rsidP="008157F6">
      <w:r>
        <w:t>#if(size_small &gt; 10){</w:t>
      </w:r>
    </w:p>
    <w:p w:rsidR="008157F6" w:rsidRDefault="008157F6" w:rsidP="008157F6">
      <w:r>
        <w:t xml:space="preserve">  abline(v=ann.smallbar, col="blue", lwd = 3)</w:t>
      </w:r>
    </w:p>
    <w:p w:rsidR="008157F6" w:rsidRDefault="008157F6" w:rsidP="008157F6">
      <w:r>
        <w:t>#}</w:t>
      </w:r>
    </w:p>
    <w:p w:rsidR="008157F6" w:rsidRDefault="008157F6" w:rsidP="008157F6">
      <w:r>
        <w:t>abline(v=ann.mediumbar, col="green", lwd = 3)</w:t>
      </w:r>
    </w:p>
    <w:p w:rsidR="008157F6" w:rsidRDefault="008157F6" w:rsidP="008157F6">
      <w:r>
        <w:t>abline(v=ann.largebar, col="blue", lwd = 3)</w:t>
      </w:r>
    </w:p>
    <w:p w:rsidR="008157F6" w:rsidRDefault="008157F6" w:rsidP="008157F6">
      <w:r>
        <w:t>legend(x = "top", legend=c('Small', 'Medium', 'Large'), pch=c(19, 19), col=c('red', 'green', 'blue')) # plot legend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############### save figures using original distance</w:t>
      </w:r>
    </w:p>
    <w:p w:rsidR="008157F6" w:rsidRDefault="008157F6" w:rsidP="008157F6">
      <w:r>
        <w:t>pdf(sprintf('Data/%s/%s/ANN_rawdistance_%s.pdf', instance, newfolder, instance))</w:t>
      </w:r>
    </w:p>
    <w:p w:rsidR="008157F6" w:rsidRDefault="008157F6" w:rsidP="008157F6">
      <w:r>
        <w:lastRenderedPageBreak/>
        <w:t xml:space="preserve">hist(ann.r, main=NULL, las=1, breaks=20, col="bisque",  </w:t>
      </w:r>
    </w:p>
    <w:p w:rsidR="008157F6" w:rsidRDefault="008157F6" w:rsidP="008157F6">
      <w:r>
        <w:t xml:space="preserve">     xlim=range(min(ann.small,ann.medium,ann.large, ann.r), max(ann.small,ann.medium,ann.large, ann.r)), xlab = TeX('$D_{UG} (um)$'))</w:t>
      </w:r>
    </w:p>
    <w:p w:rsidR="008157F6" w:rsidRDefault="008157F6" w:rsidP="008157F6">
      <w:r>
        <w:t>#if(size_small &gt; 10){</w:t>
      </w:r>
    </w:p>
    <w:p w:rsidR="008157F6" w:rsidRDefault="008157F6" w:rsidP="008157F6">
      <w:r>
        <w:t>abline(v=ann.small, col="red", lwd = 3)</w:t>
      </w:r>
    </w:p>
    <w:p w:rsidR="008157F6" w:rsidRDefault="008157F6" w:rsidP="008157F6">
      <w:r>
        <w:t>#}</w:t>
      </w:r>
    </w:p>
    <w:p w:rsidR="008157F6" w:rsidRDefault="008157F6" w:rsidP="008157F6">
      <w:r>
        <w:t>abline(v=ann.medium, col="green", lwd = 3)</w:t>
      </w:r>
    </w:p>
    <w:p w:rsidR="008157F6" w:rsidRDefault="008157F6" w:rsidP="008157F6">
      <w:r>
        <w:t>abline(v=ann.large, col="blue", lwd = 3)</w:t>
      </w:r>
    </w:p>
    <w:p w:rsidR="008157F6" w:rsidRDefault="008157F6" w:rsidP="008157F6">
      <w:r>
        <w:t>legend(x = "top", legend=c('Small', 'Medium', 'Large'), pch=c(19, 19), col=c('red', 'green', 'blue')) # plot legend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############### save an image of one of the simulations generated in the previous step</w:t>
      </w:r>
    </w:p>
    <w:p w:rsidR="008157F6" w:rsidRDefault="008157F6" w:rsidP="008157F6">
      <w:r>
        <w:t>pdf(sprintf('Data/%s/%s/simulated_pattern_%s.pdf', instance, newfolder, instance))</w:t>
      </w:r>
    </w:p>
    <w:p w:rsidR="008157F6" w:rsidRDefault="008157F6" w:rsidP="008157F6">
      <w:r>
        <w:t>plot(rand.p, cols = "bisque", pch =19, cex =.5, main = NULL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t>############################# Test small</w:t>
      </w:r>
    </w:p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t>cluster_mark &lt;- c()</w:t>
      </w:r>
    </w:p>
    <w:p w:rsidR="008157F6" w:rsidRDefault="008157F6" w:rsidP="008157F6">
      <w:r>
        <w:t>cluster_sd &lt;- c()</w:t>
      </w:r>
    </w:p>
    <w:p w:rsidR="008157F6" w:rsidRDefault="008157F6" w:rsidP="008157F6">
      <w:r>
        <w:t>x_cluster &lt;- c()</w:t>
      </w:r>
    </w:p>
    <w:p w:rsidR="008157F6" w:rsidRDefault="008157F6" w:rsidP="008157F6">
      <w:r>
        <w:t>y_cluster &lt;- c()</w:t>
      </w:r>
    </w:p>
    <w:p w:rsidR="008157F6" w:rsidRDefault="008157F6" w:rsidP="008157F6">
      <w:r>
        <w:t>dist_center_small &lt;- c()</w:t>
      </w:r>
    </w:p>
    <w:p w:rsidR="008157F6" w:rsidRDefault="008157F6" w:rsidP="008157F6">
      <w:r>
        <w:t>if(nrow(small_teste)&gt; 0.01*length(x) &amp;&amp; nrow(small_teste)&gt;lim_size ){</w:t>
      </w:r>
    </w:p>
    <w:p w:rsidR="008157F6" w:rsidRDefault="008157F6" w:rsidP="008157F6">
      <w:r>
        <w:lastRenderedPageBreak/>
        <w:t>a&lt;- kNNdist(small_teste, k= 1)# max(lim_size,0.01*length(x)))</w:t>
      </w:r>
    </w:p>
    <w:p w:rsidR="008157F6" w:rsidRDefault="008157F6" w:rsidP="008157F6">
      <w:r>
        <w:t>res &lt;- dbscan(small_teste, eps = mean(a), minPts = max(lim_size,0.01*length(x)))</w:t>
      </w:r>
    </w:p>
    <w:p w:rsidR="008157F6" w:rsidRDefault="008157F6" w:rsidP="008157F6">
      <w:r>
        <w:t>res &lt;- optics(small_teste,  minPts = max(lim_size, 0.01*length(x)))</w:t>
      </w:r>
    </w:p>
    <w:p w:rsidR="008157F6" w:rsidRDefault="008157F6" w:rsidP="008157F6">
      <w:r>
        <w:t>res &lt;- extractDBSCAN(res, eps_cl = mean(res$coredist))</w:t>
      </w:r>
    </w:p>
    <w:p w:rsidR="008157F6" w:rsidRDefault="008157F6" w:rsidP="008157F6">
      <w:r>
        <w:t>clusters &lt;- res$cluster</w:t>
      </w:r>
    </w:p>
    <w:p w:rsidR="008157F6" w:rsidRDefault="008157F6" w:rsidP="008157F6">
      <w:r>
        <w:t>n_cluster &lt;- max(res$cluster)</w:t>
      </w:r>
    </w:p>
    <w:p w:rsidR="008157F6" w:rsidRDefault="008157F6" w:rsidP="008157F6"/>
    <w:p w:rsidR="008157F6" w:rsidRDefault="008157F6" w:rsidP="008157F6">
      <w:r>
        <w:t>for (i in 1:n_cluster){</w:t>
      </w:r>
    </w:p>
    <w:p w:rsidR="008157F6" w:rsidRDefault="008157F6" w:rsidP="008157F6">
      <w:r>
        <w:tab/>
        <w:t>aux &lt;- cbind(small_teste,clusters)</w:t>
      </w:r>
    </w:p>
    <w:p w:rsidR="008157F6" w:rsidRDefault="008157F6" w:rsidP="008157F6">
      <w:r>
        <w:tab/>
        <w:t>aux_cluster &lt;- subset(aux, clusters == i)</w:t>
      </w:r>
      <w:r>
        <w:tab/>
      </w:r>
    </w:p>
    <w:p w:rsidR="008157F6" w:rsidRDefault="008157F6" w:rsidP="008157F6">
      <w:r>
        <w:tab/>
        <w:t>if (nrow(aux_cluster) &gt; lim_size){</w:t>
      </w:r>
    </w:p>
    <w:p w:rsidR="008157F6" w:rsidRDefault="008157F6" w:rsidP="008157F6">
      <w:r>
        <w:tab/>
        <w:t>aux_dist &lt;- kNNdist(aux_cluster[,1:2], k=lim_size)</w:t>
      </w:r>
    </w:p>
    <w:p w:rsidR="008157F6" w:rsidRDefault="008157F6" w:rsidP="008157F6">
      <w:r>
        <w:tab/>
        <w:t>ann.aux &lt;- (mean(aux_dist)-mean(ann.r))/sd(ann.r)</w:t>
      </w:r>
    </w:p>
    <w:p w:rsidR="008157F6" w:rsidRDefault="008157F6" w:rsidP="008157F6">
      <w:r>
        <w:tab/>
        <w:t>saida &lt;- ks.test(a, aux_dist)</w:t>
      </w:r>
    </w:p>
    <w:p w:rsidR="008157F6" w:rsidRDefault="008157F6" w:rsidP="008157F6">
      <w:r>
        <w:tab/>
        <w:t>if (saida$p.value &gt;= 0.0){</w:t>
      </w:r>
    </w:p>
    <w:p w:rsidR="008157F6" w:rsidRDefault="008157F6" w:rsidP="008157F6">
      <w:r>
        <w:tab/>
      </w:r>
      <w:r>
        <w:tab/>
        <w:t>cluster_mark &lt;- cbind(cluster_mark, i)</w:t>
      </w:r>
    </w:p>
    <w:p w:rsidR="008157F6" w:rsidRDefault="008157F6" w:rsidP="008157F6">
      <w:r>
        <w:tab/>
      </w:r>
      <w:r>
        <w:tab/>
        <w:t>cluster_sd &lt;- cbind(cluster_sd, ann.aux)</w:t>
      </w:r>
    </w:p>
    <w:p w:rsidR="008157F6" w:rsidRDefault="008157F6" w:rsidP="008157F6">
      <w:r>
        <w:tab/>
      </w:r>
      <w:r>
        <w:tab/>
        <w:t>x_cluster &lt;- cbind(x_cluster, mean(aux_cluster[,1]))</w:t>
      </w:r>
    </w:p>
    <w:p w:rsidR="008157F6" w:rsidRDefault="008157F6" w:rsidP="008157F6">
      <w:r>
        <w:tab/>
      </w:r>
      <w:r>
        <w:tab/>
        <w:t>y_cluster &lt;- cbind(y_cluster, mean(aux_cluster[,2]))</w:t>
      </w:r>
    </w:p>
    <w:p w:rsidR="008157F6" w:rsidRDefault="008157F6" w:rsidP="008157F6">
      <w:r>
        <w:tab/>
        <w:t>}</w:t>
      </w:r>
    </w:p>
    <w:p w:rsidR="008157F6" w:rsidRDefault="008157F6" w:rsidP="008157F6">
      <w:r>
        <w:tab/>
        <w:t>dist_center_small &lt;- cbind(dist_center_small, sqrt((mean(x)-x_cluster[i])^2+(mean(y)-y_cluster[i])^2))</w:t>
      </w:r>
    </w:p>
    <w:p w:rsidR="008157F6" w:rsidRDefault="008157F6" w:rsidP="008157F6">
      <w:r>
        <w:tab/>
      </w:r>
    </w:p>
    <w:p w:rsidR="008157F6" w:rsidRDefault="008157F6" w:rsidP="008157F6">
      <w:r>
        <w:tab/>
        <w:t>}</w:t>
      </w:r>
    </w:p>
    <w:p w:rsidR="008157F6" w:rsidRDefault="008157F6" w:rsidP="008157F6">
      <w:r>
        <w:t>}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centers_small &lt;- rbind(x_cluster,y_cluster)</w:t>
      </w:r>
    </w:p>
    <w:p w:rsidR="008157F6" w:rsidRDefault="008157F6" w:rsidP="008157F6">
      <w:r>
        <w:lastRenderedPageBreak/>
        <w:t>write.table(centers_small, sep = "\t",  file = sprintf('Data/%s/%s/cluster_center_small_%s.csv', instance, newfolder, instance))</w:t>
      </w:r>
    </w:p>
    <w:p w:rsidR="008157F6" w:rsidRDefault="008157F6" w:rsidP="008157F6">
      <w:r>
        <w:t>#hullplot(small_teste, res)</w:t>
      </w:r>
    </w:p>
    <w:p w:rsidR="008157F6" w:rsidRDefault="008157F6" w:rsidP="008157F6">
      <w:r>
        <w:t>aux_aux &lt;- clusters %in% cluster_mark</w:t>
      </w:r>
    </w:p>
    <w:p w:rsidR="008157F6" w:rsidRDefault="008157F6" w:rsidP="008157F6">
      <w:r>
        <w:t>clusters[aux_aux == FALSE]&lt;- 0</w:t>
      </w:r>
    </w:p>
    <w:p w:rsidR="008157F6" w:rsidRDefault="008157F6" w:rsidP="008157F6"/>
    <w:p w:rsidR="008157F6" w:rsidRDefault="008157F6" w:rsidP="008157F6">
      <w:r>
        <w:t>pdf(sprintf('Data/%s/%s/small_cluster_optics_%s.pdf', instance, newfolder, instance))</w:t>
      </w:r>
    </w:p>
    <w:p w:rsidR="008157F6" w:rsidRDefault="008157F6" w:rsidP="008157F6">
      <w:r>
        <w:t>plot(small_teste, col = clusters + 1L, pch = clusters + 1L, xaxt="n",yaxt="n",ylab="",xlab="")</w:t>
      </w:r>
    </w:p>
    <w:p w:rsidR="008157F6" w:rsidRDefault="008157F6" w:rsidP="008157F6">
      <w:r>
        <w:t>dev.off()</w:t>
      </w:r>
    </w:p>
    <w:p w:rsidR="008157F6" w:rsidRDefault="008157F6" w:rsidP="008157F6">
      <w:r>
        <w:t>pdf(sprintf('Data/%s/%s/small_reachability_optics_%s.pdf', instance, newfolder, instance))</w:t>
      </w:r>
    </w:p>
    <w:p w:rsidR="008157F6" w:rsidRDefault="008157F6" w:rsidP="008157F6">
      <w:r>
        <w:t>plot(res)</w:t>
      </w:r>
    </w:p>
    <w:p w:rsidR="008157F6" w:rsidRDefault="008157F6" w:rsidP="008157F6">
      <w:r>
        <w:t>dev.off()</w:t>
      </w:r>
    </w:p>
    <w:p w:rsidR="008157F6" w:rsidRDefault="008157F6" w:rsidP="008157F6">
      <w:r>
        <w:t>}else{centers_small &lt;- c() }</w:t>
      </w:r>
    </w:p>
    <w:p w:rsidR="008157F6" w:rsidRDefault="008157F6" w:rsidP="008157F6"/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t>############################# Test medium</w:t>
      </w:r>
    </w:p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t>x_cluster &lt;- c()</w:t>
      </w:r>
    </w:p>
    <w:p w:rsidR="008157F6" w:rsidRDefault="008157F6" w:rsidP="008157F6">
      <w:r>
        <w:t>y_cluster &lt;- c()</w:t>
      </w:r>
    </w:p>
    <w:p w:rsidR="008157F6" w:rsidRDefault="008157F6" w:rsidP="008157F6">
      <w:r>
        <w:t>#n_cluster &lt;- max(res$cluster)</w:t>
      </w:r>
    </w:p>
    <w:p w:rsidR="008157F6" w:rsidRDefault="008157F6" w:rsidP="008157F6">
      <w:r>
        <w:t>clusters &lt;- res$cluster</w:t>
      </w:r>
    </w:p>
    <w:p w:rsidR="008157F6" w:rsidRDefault="008157F6" w:rsidP="008157F6">
      <w:r>
        <w:t>cluster_mark &lt;- c()</w:t>
      </w:r>
    </w:p>
    <w:p w:rsidR="008157F6" w:rsidRDefault="008157F6" w:rsidP="008157F6">
      <w:r>
        <w:t>cluster_sd&lt;- c()</w:t>
      </w:r>
    </w:p>
    <w:p w:rsidR="008157F6" w:rsidRDefault="008157F6" w:rsidP="008157F6">
      <w:r>
        <w:t>dist_center_medium &lt;- c()</w:t>
      </w:r>
    </w:p>
    <w:p w:rsidR="008157F6" w:rsidRDefault="008157F6" w:rsidP="008157F6">
      <w:r>
        <w:t>centers_medium &lt;- c()</w:t>
      </w:r>
    </w:p>
    <w:p w:rsidR="008157F6" w:rsidRDefault="008157F6" w:rsidP="008157F6"/>
    <w:p w:rsidR="008157F6" w:rsidRDefault="008157F6" w:rsidP="008157F6">
      <w:r>
        <w:t>if(nrow(medium_teste) &gt; 0.01*length(x) &amp;&amp; nrow(medium_teste) &gt; lim_size){</w:t>
      </w:r>
    </w:p>
    <w:p w:rsidR="008157F6" w:rsidRDefault="008157F6" w:rsidP="008157F6">
      <w:r>
        <w:t>a&lt;- kNNdist(medium_teste, k= 1)#max(lim_size,0.01*length(x)))</w:t>
      </w:r>
    </w:p>
    <w:p w:rsidR="008157F6" w:rsidRDefault="008157F6" w:rsidP="008157F6">
      <w:r>
        <w:lastRenderedPageBreak/>
        <w:t>res &lt;- dbscan(medium_teste, eps = mean(a), minPts =  max(lim_size,0.01*length(x)))</w:t>
      </w:r>
    </w:p>
    <w:p w:rsidR="008157F6" w:rsidRDefault="008157F6" w:rsidP="008157F6"/>
    <w:p w:rsidR="008157F6" w:rsidRDefault="008157F6" w:rsidP="008157F6">
      <w:r>
        <w:t>res &lt;- optics(medium_teste,  minPts =  max(lim_size,0.01*length(x)))</w:t>
      </w:r>
    </w:p>
    <w:p w:rsidR="008157F6" w:rsidRDefault="008157F6" w:rsidP="008157F6">
      <w:r>
        <w:t>#dend &lt;- as.dendrogram(res)</w:t>
      </w:r>
    </w:p>
    <w:p w:rsidR="008157F6" w:rsidRDefault="008157F6" w:rsidP="008157F6">
      <w:r>
        <w:t>res &lt;- extractDBSCAN(res, eps_cl = mean(res$coredist))</w:t>
      </w:r>
    </w:p>
    <w:p w:rsidR="008157F6" w:rsidRDefault="008157F6" w:rsidP="008157F6">
      <w:r>
        <w:t>clusters &lt;- res$cluster</w:t>
      </w:r>
    </w:p>
    <w:p w:rsidR="008157F6" w:rsidRDefault="008157F6" w:rsidP="008157F6"/>
    <w:p w:rsidR="008157F6" w:rsidRDefault="008157F6" w:rsidP="008157F6">
      <w:r>
        <w:t>pdf(sprintf('Data/%s/%s/medium_reachability_optics_%s.pdf', instance, newfolder, instance))</w:t>
      </w:r>
    </w:p>
    <w:p w:rsidR="008157F6" w:rsidRDefault="008157F6" w:rsidP="008157F6">
      <w:r>
        <w:t>plot(res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for (i in 1:max(res$cluster)){</w:t>
      </w:r>
    </w:p>
    <w:p w:rsidR="008157F6" w:rsidRDefault="008157F6" w:rsidP="008157F6">
      <w:r>
        <w:tab/>
        <w:t>aux &lt;- cbind(medium_teste,clusters)</w:t>
      </w:r>
    </w:p>
    <w:p w:rsidR="008157F6" w:rsidRDefault="008157F6" w:rsidP="008157F6">
      <w:r>
        <w:tab/>
        <w:t>aux_cluster &lt;- subset(medium_teste, clusters == i)</w:t>
      </w:r>
    </w:p>
    <w:p w:rsidR="008157F6" w:rsidRDefault="008157F6" w:rsidP="008157F6">
      <w:r>
        <w:tab/>
        <w:t>if (nrow(aux_cluster) &gt; lim_size){</w:t>
      </w:r>
    </w:p>
    <w:p w:rsidR="008157F6" w:rsidRDefault="008157F6" w:rsidP="008157F6">
      <w:r>
        <w:tab/>
        <w:t>aux_dist &lt;- kNNdist(aux_cluster[,1:2], k=lim_size)</w:t>
      </w:r>
    </w:p>
    <w:p w:rsidR="008157F6" w:rsidRDefault="008157F6" w:rsidP="008157F6">
      <w:r>
        <w:tab/>
        <w:t>ann.aux &lt;- (mean(aux_dist)-mean(ann.r))/sd(ann.r)</w:t>
      </w:r>
    </w:p>
    <w:p w:rsidR="008157F6" w:rsidRDefault="008157F6" w:rsidP="008157F6">
      <w:r>
        <w:tab/>
        <w:t>saida &lt;- ks.test(a, aux_dist)</w:t>
      </w:r>
    </w:p>
    <w:p w:rsidR="008157F6" w:rsidRDefault="008157F6" w:rsidP="008157F6">
      <w:r>
        <w:tab/>
        <w:t>if (saida$p.value &gt;= 0.0){</w:t>
      </w:r>
    </w:p>
    <w:p w:rsidR="008157F6" w:rsidRDefault="008157F6" w:rsidP="008157F6">
      <w:r>
        <w:tab/>
      </w:r>
      <w:r>
        <w:tab/>
      </w:r>
      <w:r>
        <w:tab/>
        <w:t>cluster_mark &lt;- cbind(cluster_mark, i)</w:t>
      </w:r>
    </w:p>
    <w:p w:rsidR="008157F6" w:rsidRDefault="008157F6" w:rsidP="008157F6">
      <w:r>
        <w:tab/>
      </w:r>
      <w:r>
        <w:tab/>
      </w:r>
      <w:r>
        <w:tab/>
        <w:t>cluster_sd &lt;- cbind(cluster_sd, ann.aux)</w:t>
      </w:r>
    </w:p>
    <w:p w:rsidR="008157F6" w:rsidRDefault="008157F6" w:rsidP="008157F6">
      <w:r>
        <w:tab/>
      </w:r>
      <w:r>
        <w:tab/>
      </w:r>
      <w:r>
        <w:tab/>
        <w:t>x_cluster &lt;- cbind(x_cluster, mean(aux_cluster[,1]))</w:t>
      </w:r>
    </w:p>
    <w:p w:rsidR="008157F6" w:rsidRDefault="008157F6" w:rsidP="008157F6">
      <w:r>
        <w:tab/>
      </w:r>
      <w:r>
        <w:tab/>
      </w:r>
      <w:r>
        <w:tab/>
        <w:t>y_cluster &lt;- cbind(y_cluster, mean(aux_cluster[,2]))</w:t>
      </w:r>
    </w:p>
    <w:p w:rsidR="008157F6" w:rsidRDefault="008157F6" w:rsidP="008157F6">
      <w:r>
        <w:tab/>
      </w:r>
      <w:r>
        <w:tab/>
        <w:t>}</w:t>
      </w:r>
    </w:p>
    <w:p w:rsidR="008157F6" w:rsidRDefault="008157F6" w:rsidP="008157F6">
      <w:r>
        <w:tab/>
        <w:t>dist_center_medium &lt;- cbind(dist_center_medium, sqrt((mean(x)-x_cluster[i])^2+(mean(y)-y_cluster[i])^2))</w:t>
      </w:r>
    </w:p>
    <w:p w:rsidR="008157F6" w:rsidRDefault="008157F6" w:rsidP="008157F6">
      <w:r>
        <w:tab/>
        <w:t>}</w:t>
      </w:r>
    </w:p>
    <w:p w:rsidR="008157F6" w:rsidRDefault="008157F6" w:rsidP="008157F6">
      <w:r>
        <w:t>}</w:t>
      </w:r>
    </w:p>
    <w:p w:rsidR="008157F6" w:rsidRDefault="008157F6" w:rsidP="008157F6">
      <w:r>
        <w:lastRenderedPageBreak/>
        <w:t>aux_aux &lt;- clusters %in% cluster_mark</w:t>
      </w:r>
    </w:p>
    <w:p w:rsidR="008157F6" w:rsidRDefault="008157F6" w:rsidP="008157F6">
      <w:r>
        <w:t>clusters[aux_aux == FALSE]&lt;- 0</w:t>
      </w:r>
    </w:p>
    <w:p w:rsidR="008157F6" w:rsidRDefault="008157F6" w:rsidP="008157F6">
      <w:r>
        <w:t>pdf(sprintf('Data/%s/%s/medium_cluster_optics_%s.pdf', instance, newfolder, instance))</w:t>
      </w:r>
    </w:p>
    <w:p w:rsidR="008157F6" w:rsidRDefault="008157F6" w:rsidP="008157F6">
      <w:r>
        <w:t>plot(medium_teste, col = clusters + 1L, pch = clusters + 1L, xaxt="n",yaxt="n",ylab="",xlab=""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>
      <w:r>
        <w:t>centers_medium &lt;- rbind(x_cluster,y_cluster)</w:t>
      </w:r>
    </w:p>
    <w:p w:rsidR="008157F6" w:rsidRDefault="008157F6" w:rsidP="008157F6">
      <w:r>
        <w:t>write.table(centers_medium, sep = "\t",  file = sprintf('Data/%s/%s/cluster_center_medium_%s.csv', instance, newfolder, instance))</w:t>
      </w:r>
    </w:p>
    <w:p w:rsidR="008157F6" w:rsidRDefault="008157F6" w:rsidP="008157F6">
      <w:r>
        <w:t>}else{centers_medium &lt;- c()}</w:t>
      </w:r>
    </w:p>
    <w:p w:rsidR="008157F6" w:rsidRDefault="008157F6" w:rsidP="008157F6"/>
    <w:p w:rsidR="008157F6" w:rsidRDefault="008157F6" w:rsidP="008157F6"/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>
      <w:r>
        <w:t>############################# Test large</w:t>
      </w:r>
    </w:p>
    <w:p w:rsidR="008157F6" w:rsidRDefault="008157F6" w:rsidP="008157F6">
      <w:r>
        <w:t>###########################################################################################</w:t>
      </w:r>
    </w:p>
    <w:p w:rsidR="008157F6" w:rsidRDefault="008157F6" w:rsidP="008157F6"/>
    <w:p w:rsidR="008157F6" w:rsidRDefault="008157F6" w:rsidP="008157F6">
      <w:r>
        <w:t>x_cluster &lt;- c()</w:t>
      </w:r>
    </w:p>
    <w:p w:rsidR="008157F6" w:rsidRDefault="008157F6" w:rsidP="008157F6">
      <w:r>
        <w:t>y_cluster &lt;- c()</w:t>
      </w:r>
    </w:p>
    <w:p w:rsidR="008157F6" w:rsidRDefault="008157F6" w:rsidP="008157F6">
      <w:r>
        <w:t>#n_cluster &lt;- max(res$cluster)</w:t>
      </w:r>
    </w:p>
    <w:p w:rsidR="008157F6" w:rsidRDefault="008157F6" w:rsidP="008157F6">
      <w:r>
        <w:t>#clusters &lt;- res$cluster</w:t>
      </w:r>
    </w:p>
    <w:p w:rsidR="008157F6" w:rsidRDefault="008157F6" w:rsidP="008157F6">
      <w:r>
        <w:t>cluster_mark &lt;- c()</w:t>
      </w:r>
    </w:p>
    <w:p w:rsidR="008157F6" w:rsidRDefault="008157F6" w:rsidP="008157F6">
      <w:r>
        <w:t>cluster_sd&lt;- c()</w:t>
      </w:r>
    </w:p>
    <w:p w:rsidR="008157F6" w:rsidRDefault="008157F6" w:rsidP="008157F6">
      <w:r>
        <w:t>dist_center_large &lt;- c()</w:t>
      </w:r>
    </w:p>
    <w:p w:rsidR="008157F6" w:rsidRDefault="008157F6" w:rsidP="008157F6"/>
    <w:p w:rsidR="008157F6" w:rsidRDefault="008157F6" w:rsidP="008157F6">
      <w:r>
        <w:t>if(nrow(large_teste) &gt;= 0.01*length(x) &amp;&amp; nrow(large_teste)&gt;10){</w:t>
      </w:r>
    </w:p>
    <w:p w:rsidR="008157F6" w:rsidRDefault="008157F6" w:rsidP="008157F6">
      <w:r>
        <w:t>a&lt;- kNNdist(large_teste, k= 1)#max(lim_size,0.01*length(x)))</w:t>
      </w:r>
    </w:p>
    <w:p w:rsidR="008157F6" w:rsidRDefault="008157F6" w:rsidP="008157F6">
      <w:r>
        <w:t>res &lt;- dbscan(large_teste, eps = mean(a), minPts = max(lim_size,0.01*length(x)))</w:t>
      </w:r>
    </w:p>
    <w:p w:rsidR="008157F6" w:rsidRDefault="008157F6" w:rsidP="008157F6">
      <w:r>
        <w:t>pdf(sprintf('Data/%s/%s/large_cluster_%s.pdf', instance, newfolder, instance))</w:t>
      </w:r>
    </w:p>
    <w:p w:rsidR="008157F6" w:rsidRDefault="008157F6" w:rsidP="008157F6">
      <w:r>
        <w:lastRenderedPageBreak/>
        <w:t>plot(large_teste, col = res$cluster + 1L, pch = res$cluster + 1L, xaxt="n",yaxt="n",ylab="",xlab=""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>
      <w:r>
        <w:t>res &lt;- optics(large_teste,  minPts =  max(lim_size,0.01*length(x)))</w:t>
      </w:r>
    </w:p>
    <w:p w:rsidR="008157F6" w:rsidRDefault="008157F6" w:rsidP="008157F6">
      <w:r>
        <w:t>res &lt;- extractDBSCAN(res, eps_cl = mean(res$coredist))</w:t>
      </w:r>
    </w:p>
    <w:p w:rsidR="008157F6" w:rsidRDefault="008157F6" w:rsidP="008157F6">
      <w:r>
        <w:t>clusters &lt;- res$cluster</w:t>
      </w:r>
    </w:p>
    <w:p w:rsidR="008157F6" w:rsidRDefault="008157F6" w:rsidP="008157F6"/>
    <w:p w:rsidR="008157F6" w:rsidRDefault="008157F6" w:rsidP="008157F6">
      <w:r>
        <w:t>pdf(sprintf('Data/%s/%s/large_reachability_optics_%s.pdf', instance, newfolder, instance))</w:t>
      </w:r>
    </w:p>
    <w:p w:rsidR="008157F6" w:rsidRDefault="008157F6" w:rsidP="008157F6">
      <w:r>
        <w:t>plot(res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>
      <w:r>
        <w:t>for (i in 1:max(res$cluster)){</w:t>
      </w:r>
    </w:p>
    <w:p w:rsidR="008157F6" w:rsidRDefault="008157F6" w:rsidP="008157F6">
      <w:r>
        <w:tab/>
        <w:t>aux &lt;- cbind(large_teste,clusters)</w:t>
      </w:r>
    </w:p>
    <w:p w:rsidR="008157F6" w:rsidRDefault="008157F6" w:rsidP="008157F6">
      <w:r>
        <w:tab/>
        <w:t>aux_cluster &lt;- subset(large_teste, clusters == i)</w:t>
      </w:r>
    </w:p>
    <w:p w:rsidR="008157F6" w:rsidRDefault="008157F6" w:rsidP="008157F6">
      <w:r>
        <w:tab/>
        <w:t>if(nrow(aux_cluster) &gt; lim_size){</w:t>
      </w:r>
    </w:p>
    <w:p w:rsidR="008157F6" w:rsidRDefault="008157F6" w:rsidP="008157F6">
      <w:r>
        <w:tab/>
        <w:t>aux_dist &lt;- kNNdist(aux_cluster[,1:2], k=lim_size)</w:t>
      </w:r>
    </w:p>
    <w:p w:rsidR="008157F6" w:rsidRDefault="008157F6" w:rsidP="008157F6">
      <w:r>
        <w:tab/>
        <w:t>ann.aux &lt;- (mean(aux_dist)-mean(ann.r))/sd(ann.r)</w:t>
      </w:r>
    </w:p>
    <w:p w:rsidR="008157F6" w:rsidRDefault="008157F6" w:rsidP="008157F6">
      <w:r>
        <w:tab/>
        <w:t>saida &lt;- ks.test(a, aux_dist)</w:t>
      </w:r>
    </w:p>
    <w:p w:rsidR="008157F6" w:rsidRDefault="008157F6" w:rsidP="008157F6">
      <w:r>
        <w:tab/>
        <w:t>if (saida$p.value &gt;= 0.0){</w:t>
      </w:r>
    </w:p>
    <w:p w:rsidR="008157F6" w:rsidRDefault="008157F6" w:rsidP="008157F6">
      <w:r>
        <w:tab/>
      </w:r>
      <w:r>
        <w:tab/>
        <w:t>cluster_mark &lt;- cbind(cluster_mark, i)</w:t>
      </w:r>
    </w:p>
    <w:p w:rsidR="008157F6" w:rsidRDefault="008157F6" w:rsidP="008157F6">
      <w:r>
        <w:tab/>
      </w:r>
      <w:r>
        <w:tab/>
        <w:t>cluster_sd &lt;- cbind(cluster_sd, ann.aux)</w:t>
      </w:r>
    </w:p>
    <w:p w:rsidR="008157F6" w:rsidRDefault="008157F6" w:rsidP="008157F6">
      <w:r>
        <w:tab/>
      </w:r>
      <w:r>
        <w:tab/>
        <w:t>x_cluster &lt;- cbind(x_cluster, mean(aux_cluster[,1]))</w:t>
      </w:r>
    </w:p>
    <w:p w:rsidR="008157F6" w:rsidRDefault="008157F6" w:rsidP="008157F6">
      <w:r>
        <w:tab/>
      </w:r>
      <w:r>
        <w:tab/>
        <w:t>y_cluster &lt;- cbind(y_cluster, mean(aux_cluster[,2]))</w:t>
      </w:r>
    </w:p>
    <w:p w:rsidR="008157F6" w:rsidRDefault="008157F6" w:rsidP="008157F6">
      <w:r>
        <w:tab/>
        <w:t>}</w:t>
      </w:r>
    </w:p>
    <w:p w:rsidR="008157F6" w:rsidRDefault="008157F6" w:rsidP="008157F6">
      <w:r>
        <w:tab/>
        <w:t>dist_center_large &lt;- cbind(dist_center_large, sqrt((mean(x)-x_cluster[i])^2+(mean(y)-y_cluster[i])^2))</w:t>
      </w:r>
    </w:p>
    <w:p w:rsidR="008157F6" w:rsidRDefault="008157F6" w:rsidP="008157F6">
      <w:r>
        <w:tab/>
      </w:r>
    </w:p>
    <w:p w:rsidR="008157F6" w:rsidRDefault="008157F6" w:rsidP="008157F6">
      <w:r>
        <w:tab/>
        <w:t>}</w:t>
      </w:r>
    </w:p>
    <w:p w:rsidR="008157F6" w:rsidRDefault="008157F6" w:rsidP="008157F6">
      <w:r>
        <w:t>}</w:t>
      </w:r>
    </w:p>
    <w:p w:rsidR="008157F6" w:rsidRDefault="008157F6" w:rsidP="008157F6">
      <w:r>
        <w:lastRenderedPageBreak/>
        <w:t>aux_aux &lt;- clusters %in% cluster_mark</w:t>
      </w:r>
    </w:p>
    <w:p w:rsidR="008157F6" w:rsidRDefault="008157F6" w:rsidP="008157F6">
      <w:r>
        <w:t>clusters[aux_aux == FALSE]&lt;- 0</w:t>
      </w:r>
    </w:p>
    <w:p w:rsidR="008157F6" w:rsidRDefault="008157F6" w:rsidP="008157F6">
      <w:r>
        <w:t>pdf(sprintf('Data/%s/%s/large_cluster_optics_%s.pdf', instance, newfolder, instance))</w:t>
      </w:r>
    </w:p>
    <w:p w:rsidR="008157F6" w:rsidRDefault="008157F6" w:rsidP="008157F6"/>
    <w:p w:rsidR="008157F6" w:rsidRDefault="008157F6" w:rsidP="008157F6">
      <w:r>
        <w:t>plot(large_teste, col = clusters + 1L, pch = clusters + 1L, xaxt="n",yaxt="n",ylab="",xlab=""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>
      <w:r>
        <w:t>centers_large &lt;- rbind(x_cluster,y_cluster)</w:t>
      </w:r>
    </w:p>
    <w:p w:rsidR="008157F6" w:rsidRDefault="008157F6" w:rsidP="008157F6">
      <w:r>
        <w:t>write.table(centers_large, sep = "\t",  file = sprintf('Data/%s/%s/cluster_center_large_%s.csv', instance, newfolder, instance))</w:t>
      </w:r>
    </w:p>
    <w:p w:rsidR="008157F6" w:rsidRDefault="008157F6" w:rsidP="008157F6">
      <w:r>
        <w:t>}</w:t>
      </w:r>
    </w:p>
    <w:p w:rsidR="008157F6" w:rsidRDefault="008157F6" w:rsidP="008157F6"/>
    <w:p w:rsidR="008157F6" w:rsidRDefault="008157F6" w:rsidP="008157F6">
      <w:r>
        <w:t>lim_size &lt;- 5</w:t>
      </w:r>
    </w:p>
    <w:p w:rsidR="008157F6" w:rsidRDefault="008157F6" w:rsidP="008157F6">
      <w:r>
        <w:t>df_all &lt;- data.frame(x,y)</w:t>
      </w:r>
    </w:p>
    <w:p w:rsidR="008157F6" w:rsidRDefault="008157F6" w:rsidP="008157F6">
      <w:r>
        <w:t>#################### save the clusters generated when considering all groups</w:t>
      </w:r>
    </w:p>
    <w:p w:rsidR="008157F6" w:rsidRDefault="008157F6" w:rsidP="008157F6">
      <w:r>
        <w:t>res &lt;- optics(df_all,  minPts = lim_size)</w:t>
      </w:r>
    </w:p>
    <w:p w:rsidR="008157F6" w:rsidRDefault="008157F6" w:rsidP="008157F6">
      <w:r>
        <w:t>pdf(sprintf('Data/save_all_dbscan2.pdf'))</w:t>
      </w:r>
    </w:p>
    <w:p w:rsidR="008157F6" w:rsidRDefault="008157F6" w:rsidP="008157F6">
      <w:r>
        <w:t>manipulate(plot(df_all, asp= 1, axes=FALSE, ann = FALSE,col = extractDBSCAN(res, eps_cl = i)$cluster + 1L, pch = extractDBSCAN(res, eps_cl = i)$cluster), i = slider(min(res$coredist),max(res$coredist),step=0.01, initial =mean(res$coredist)*1.25, label = "SD-distance"))</w:t>
      </w:r>
    </w:p>
    <w:p w:rsidR="008157F6" w:rsidRDefault="008157F6" w:rsidP="008157F6">
      <w:r>
        <w:t>dev.off()</w:t>
      </w:r>
    </w:p>
    <w:p w:rsidR="008157F6" w:rsidRDefault="008157F6" w:rsidP="008157F6"/>
    <w:p w:rsidR="008157F6" w:rsidRDefault="008157F6" w:rsidP="008157F6">
      <w:r>
        <w:t>}</w:t>
      </w:r>
    </w:p>
    <w:p w:rsidR="008157F6" w:rsidRDefault="008157F6" w:rsidP="008157F6"/>
    <w:p w:rsidR="008157F6" w:rsidRDefault="008157F6" w:rsidP="008157F6">
      <w:r>
        <w:t>################################################################################</w:t>
      </w:r>
    </w:p>
    <w:p w:rsidR="008157F6" w:rsidRDefault="008157F6" w:rsidP="008157F6">
      <w:r>
        <w:t>#################### Iteractive graph</w:t>
      </w:r>
    </w:p>
    <w:p w:rsidR="008157F6" w:rsidRDefault="008157F6" w:rsidP="008157F6">
      <w:r>
        <w:t>################################################################################</w:t>
      </w:r>
    </w:p>
    <w:p w:rsidR="008157F6" w:rsidRDefault="008157F6" w:rsidP="008157F6"/>
    <w:p w:rsidR="008157F6" w:rsidRDefault="008157F6" w:rsidP="008157F6">
      <w:r>
        <w:t>if(size_small &gt; lim_size){</w:t>
      </w:r>
    </w:p>
    <w:p w:rsidR="008157F6" w:rsidRDefault="008157F6" w:rsidP="008157F6">
      <w:r>
        <w:lastRenderedPageBreak/>
        <w:t>res &lt;- optics(small_teste,  minPts = lim_size)</w:t>
      </w:r>
    </w:p>
    <w:p w:rsidR="008157F6" w:rsidRDefault="008157F6" w:rsidP="008157F6">
      <w:r>
        <w:t>manipulate(plot(small_teste, asp= 1, axes=FALSE, ann = FALSE,col = extractDBSCAN(res, eps_cl = i)$cluster + 1L, pch = extractDBSCAN(res, eps_cl = i)$cluster), i = slider(min(res$coredist),max(res$coredist),step=0.01, initial =mean(res$coredist), label = "SD-distance"))</w:t>
      </w:r>
    </w:p>
    <w:p w:rsidR="008157F6" w:rsidRDefault="008157F6" w:rsidP="008157F6">
      <w:r>
        <w:t>}</w:t>
      </w:r>
    </w:p>
    <w:p w:rsidR="008157F6" w:rsidRDefault="008157F6" w:rsidP="008157F6"/>
    <w:p w:rsidR="008157F6" w:rsidRDefault="008157F6" w:rsidP="008157F6">
      <w:r>
        <w:t>if(size_medium &gt; lim_size){</w:t>
      </w:r>
    </w:p>
    <w:p w:rsidR="008157F6" w:rsidRDefault="008157F6" w:rsidP="008157F6">
      <w:r>
        <w:t>res &lt;- optics(medium_teste,  minPts = lim_size)</w:t>
      </w:r>
    </w:p>
    <w:p w:rsidR="008157F6" w:rsidRDefault="008157F6" w:rsidP="008157F6">
      <w:r>
        <w:t>manipulate(plot(medium_teste, asp= 1, axes=FALSE, ann = FALSE,col = extractDBSCAN(res, eps_cl = i)$cluster + 1L, pch = extractDBSCAN(res, eps_cl = i)$cluster), i = slider(min(res$coredist),max(res$coredist),step=0.01, initial =mean(res$coredist), label = "SD-distance"))</w:t>
      </w:r>
    </w:p>
    <w:p w:rsidR="008157F6" w:rsidRDefault="008157F6" w:rsidP="008157F6">
      <w:r>
        <w:t>}</w:t>
      </w:r>
    </w:p>
    <w:p w:rsidR="008157F6" w:rsidRDefault="008157F6" w:rsidP="008157F6"/>
    <w:p w:rsidR="008157F6" w:rsidRDefault="008157F6" w:rsidP="008157F6">
      <w:r>
        <w:t>if(size_large &gt; lim_size){</w:t>
      </w:r>
    </w:p>
    <w:p w:rsidR="008157F6" w:rsidRDefault="008157F6" w:rsidP="008157F6">
      <w:r>
        <w:t>res &lt;- optics(large_teste,  minPts = lim_size)</w:t>
      </w:r>
    </w:p>
    <w:p w:rsidR="008157F6" w:rsidRDefault="008157F6" w:rsidP="008157F6">
      <w:r>
        <w:t>manipulate(plot(large_teste, asp= 1, axes=FALSE, ann = FALSE,col = extractDBSCAN(res, eps_cl = i)$cluster + 1L, pch = extractDBSCAN(res, eps_cl = i)$cluster), i = slider(min(res$coredist),max(res$coredist),step=0.01, initial =mean(res$coredist), label = "SD-distance"))</w:t>
      </w:r>
    </w:p>
    <w:p w:rsidR="008157F6" w:rsidRDefault="008157F6" w:rsidP="008157F6">
      <w:r>
        <w:t>}</w:t>
      </w:r>
    </w:p>
    <w:p w:rsidR="00E645EA" w:rsidRDefault="003F3F1D"/>
    <w:sectPr w:rsidR="00E64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F1D" w:rsidRDefault="003F3F1D" w:rsidP="008157F6">
      <w:pPr>
        <w:spacing w:after="0" w:line="240" w:lineRule="auto"/>
      </w:pPr>
      <w:r>
        <w:separator/>
      </w:r>
    </w:p>
  </w:endnote>
  <w:endnote w:type="continuationSeparator" w:id="0">
    <w:p w:rsidR="003F3F1D" w:rsidRDefault="003F3F1D" w:rsidP="00815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F1D" w:rsidRDefault="003F3F1D" w:rsidP="008157F6">
      <w:pPr>
        <w:spacing w:after="0" w:line="240" w:lineRule="auto"/>
      </w:pPr>
      <w:r>
        <w:separator/>
      </w:r>
    </w:p>
  </w:footnote>
  <w:footnote w:type="continuationSeparator" w:id="0">
    <w:p w:rsidR="003F3F1D" w:rsidRDefault="003F3F1D" w:rsidP="008157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7F6"/>
    <w:rsid w:val="00144E3C"/>
    <w:rsid w:val="003F3F1D"/>
    <w:rsid w:val="0050297D"/>
    <w:rsid w:val="0064778E"/>
    <w:rsid w:val="008157F6"/>
    <w:rsid w:val="00DD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9E75"/>
  <w15:chartTrackingRefBased/>
  <w15:docId w15:val="{C5A78F40-A2D6-4380-AE75-D4407E64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7F6"/>
  </w:style>
  <w:style w:type="paragraph" w:styleId="Footer">
    <w:name w:val="footer"/>
    <w:basedOn w:val="Normal"/>
    <w:link w:val="FooterChar"/>
    <w:uiPriority w:val="99"/>
    <w:unhideWhenUsed/>
    <w:rsid w:val="00815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600</Words>
  <Characters>1482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7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ola, Natalia</dc:creator>
  <cp:keywords/>
  <dc:description/>
  <cp:lastModifiedBy>Biscola, Natalia</cp:lastModifiedBy>
  <cp:revision>2</cp:revision>
  <dcterms:created xsi:type="dcterms:W3CDTF">2023-01-10T15:08:00Z</dcterms:created>
  <dcterms:modified xsi:type="dcterms:W3CDTF">2023-01-18T19:18:00Z</dcterms:modified>
</cp:coreProperties>
</file>